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931" w:rsidRPr="00437279" w:rsidRDefault="00437279" w:rsidP="002A6931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37279">
        <w:rPr>
          <w:rFonts w:ascii="Arial" w:hAnsi="Arial" w:cs="Arial"/>
          <w:b/>
          <w:color w:val="000000" w:themeColor="text1"/>
          <w:sz w:val="24"/>
          <w:szCs w:val="24"/>
        </w:rPr>
        <w:t>S1 Table</w:t>
      </w:r>
    </w:p>
    <w:p w:rsidR="00437279" w:rsidRPr="00AA064A" w:rsidRDefault="00437279" w:rsidP="002A6931">
      <w:pPr>
        <w:jc w:val="both"/>
        <w:rPr>
          <w:rFonts w:ascii="Arial" w:hAnsi="Arial" w:cs="Arial"/>
          <w:color w:val="000000" w:themeColor="text1"/>
        </w:rPr>
      </w:pP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1955"/>
        <w:gridCol w:w="5578"/>
      </w:tblGrid>
      <w:tr w:rsidR="002A6931" w:rsidRPr="00AA064A" w:rsidTr="00AA064A">
        <w:trPr>
          <w:trHeight w:val="929"/>
        </w:trPr>
        <w:tc>
          <w:tcPr>
            <w:tcW w:w="9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AA064A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4"/>
                <w:szCs w:val="24"/>
                <w:lang w:eastAsia="pt-BR"/>
              </w:rPr>
              <w:t xml:space="preserve">surf </w:t>
            </w:r>
            <w:r w:rsidRPr="00AA064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pt-BR"/>
              </w:rPr>
              <w:t>locus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AA064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pt-BR"/>
              </w:rPr>
              <w:t>plasmodb.org ID</w:t>
            </w:r>
          </w:p>
        </w:tc>
        <w:tc>
          <w:tcPr>
            <w:tcW w:w="5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AA064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pt-BR"/>
              </w:rPr>
              <w:t>Sequence of forward (F) and reverse (R) oligos for each locus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surf</w:t>
            </w: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F3D7_0113100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 5' GAAGAATGGAAAATGACCAAGG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 5' TCGAAATCGTCCTCTTCGTT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surf</w:t>
            </w: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F3D7_0113600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 5' CCCCTGTATCTGAACCGATG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 5' CGTTTGAGCAAGATGGGAAT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surf</w:t>
            </w: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/8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F3D7_0115000 PF3D7_0800700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 5' AAAATTCCGGAACAAGACCA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 5' ATTCCAGATTCCGCATGAAC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surf</w:t>
            </w: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 (surf4.1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F3D7_0402200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 5' ACACTTGCACAAACAAAACAGG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 5' CCATCAACTTGCGTTTTCAATA10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surf</w:t>
            </w: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 (surf4.2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F3D7_0424400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 5' TCACGAACGCTTGATAGTGC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 5</w:t>
            </w:r>
            <w:proofErr w:type="gramStart"/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'  TTGCTTTGACCTTCACTTCG</w:t>
            </w:r>
            <w:proofErr w:type="gramEnd"/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surf</w:t>
            </w: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PF3D7_0831100 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 5' TGCCATTTGATGAACCAGAA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 5' GCATGTCGTTCAACCCATCT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surf</w:t>
            </w: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F3D7_0830800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 5' ACCTCGAGCGATGGAGATAA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 5' CTCATTGGGTGATCCATCCT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surf</w:t>
            </w: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F3D7_1301800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 5' TCCCCTCATTCTTCAGTTCC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 5' TTTGCAAAGGGTGGAGTAGC</w:t>
            </w:r>
          </w:p>
        </w:tc>
      </w:tr>
      <w:tr w:rsidR="002A6931" w:rsidRPr="00AA064A" w:rsidTr="00AA064A">
        <w:trPr>
          <w:trHeight w:val="310"/>
        </w:trPr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surf</w:t>
            </w: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F3D7_1477600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 5' GAAGGGGGTGATAATGGTGA</w:t>
            </w:r>
          </w:p>
        </w:tc>
      </w:tr>
      <w:tr w:rsidR="002A6931" w:rsidRPr="00AA064A" w:rsidTr="00AA064A">
        <w:trPr>
          <w:trHeight w:val="325"/>
        </w:trPr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A6931" w:rsidRPr="00AA064A" w:rsidRDefault="002A6931" w:rsidP="00AA064A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31" w:rsidRPr="00AA064A" w:rsidRDefault="002A6931" w:rsidP="00AA064A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AA064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 5' TGAACAATGAGGGAAAACCAG</w:t>
            </w:r>
          </w:p>
        </w:tc>
      </w:tr>
    </w:tbl>
    <w:p w:rsidR="002A6931" w:rsidRPr="00AA064A" w:rsidRDefault="002A6931" w:rsidP="002A6931">
      <w:pPr>
        <w:rPr>
          <w:rFonts w:ascii="Arial" w:hAnsi="Arial" w:cs="Arial"/>
          <w:color w:val="000000" w:themeColor="text1"/>
        </w:rPr>
      </w:pPr>
    </w:p>
    <w:p w:rsidR="00B43193" w:rsidRDefault="00437279">
      <w:bookmarkStart w:id="0" w:name="_GoBack"/>
      <w:bookmarkEnd w:id="0"/>
    </w:p>
    <w:sectPr w:rsidR="00B431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931"/>
    <w:rsid w:val="00142A02"/>
    <w:rsid w:val="002A6931"/>
    <w:rsid w:val="00437279"/>
    <w:rsid w:val="00824105"/>
    <w:rsid w:val="009C50C7"/>
    <w:rsid w:val="00C7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F2806"/>
  <w15:chartTrackingRefBased/>
  <w15:docId w15:val="{09F33EB1-C26A-4D7A-8B5C-2BAE02C2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A6931"/>
    <w:pPr>
      <w:spacing w:after="0" w:line="312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Wunderlich</dc:creator>
  <cp:keywords/>
  <dc:description/>
  <cp:lastModifiedBy>Gerhard Wunderlich</cp:lastModifiedBy>
  <cp:revision>3</cp:revision>
  <dcterms:created xsi:type="dcterms:W3CDTF">2017-08-02T17:25:00Z</dcterms:created>
  <dcterms:modified xsi:type="dcterms:W3CDTF">2017-08-03T18:48:00Z</dcterms:modified>
</cp:coreProperties>
</file>